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6"/>
        <w:gridCol w:w="3869"/>
        <w:gridCol w:w="895"/>
        <w:gridCol w:w="1160"/>
        <w:gridCol w:w="1141"/>
        <w:gridCol w:w="504"/>
        <w:gridCol w:w="281"/>
        <w:gridCol w:w="281"/>
        <w:gridCol w:w="358"/>
        <w:gridCol w:w="3200"/>
      </w:tblGrid>
      <w:tr w:rsidR="00887A88" w:rsidRPr="00887A88" w14:paraId="4704B561" w14:textId="77777777" w:rsidTr="002F0562">
        <w:trPr>
          <w:trHeight w:val="284"/>
        </w:trPr>
        <w:tc>
          <w:tcPr>
            <w:tcW w:w="12985" w:type="dxa"/>
            <w:gridSpan w:val="10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A0C5ACF" w14:textId="77777777" w:rsidR="00887A88" w:rsidRPr="00887A88" w:rsidRDefault="00887A88" w:rsidP="00887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7A88">
              <w:rPr>
                <w:rFonts w:ascii="Arial" w:hAnsi="Arial" w:cs="Arial"/>
                <w:b/>
                <w:bCs/>
                <w:sz w:val="18"/>
                <w:szCs w:val="18"/>
              </w:rPr>
              <w:t>Table S2: Enriched Gene Ontology Terms In Genes Shared by 3 or More Age-related Disease Groups.</w:t>
            </w:r>
          </w:p>
        </w:tc>
      </w:tr>
      <w:tr w:rsidR="00887A88" w:rsidRPr="00887A88" w14:paraId="158F36AD" w14:textId="77777777" w:rsidTr="00887A88">
        <w:trPr>
          <w:trHeight w:val="64"/>
        </w:trPr>
        <w:tc>
          <w:tcPr>
            <w:tcW w:w="129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AF1F9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b/>
                <w:bCs/>
                <w:sz w:val="18"/>
                <w:szCs w:val="18"/>
              </w:rPr>
              <w:t>GO Term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5B6CB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89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65D324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proofErr w:type="gramEnd"/>
            <w:r w:rsidRPr="00887A88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61C3D4" w14:textId="77777777" w:rsidR="00000000" w:rsidRPr="00887A88" w:rsidRDefault="00887A88" w:rsidP="00887A8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87A88">
              <w:rPr>
                <w:rFonts w:ascii="Arial" w:hAnsi="Arial" w:cs="Arial"/>
                <w:b/>
                <w:bCs/>
                <w:sz w:val="18"/>
                <w:szCs w:val="18"/>
              </w:rPr>
              <w:t>FDR p-valu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A254E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b/>
                <w:bCs/>
                <w:sz w:val="18"/>
                <w:szCs w:val="18"/>
              </w:rPr>
              <w:t>Enrichment</w:t>
            </w:r>
          </w:p>
        </w:tc>
        <w:tc>
          <w:tcPr>
            <w:tcW w:w="50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9F5D2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C4C4E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28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C3C7A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proofErr w:type="gramEnd"/>
          </w:p>
        </w:tc>
        <w:tc>
          <w:tcPr>
            <w:tcW w:w="35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CF792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  <w:proofErr w:type="gramEnd"/>
          </w:p>
        </w:tc>
        <w:tc>
          <w:tcPr>
            <w:tcW w:w="32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66E5E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b/>
                <w:bCs/>
                <w:sz w:val="18"/>
                <w:szCs w:val="18"/>
              </w:rPr>
              <w:t>Genes</w:t>
            </w:r>
          </w:p>
        </w:tc>
      </w:tr>
      <w:tr w:rsidR="00887A88" w:rsidRPr="00887A88" w14:paraId="38FAB7E8" w14:textId="77777777" w:rsidTr="00887A88">
        <w:trPr>
          <w:gridAfter w:val="1"/>
          <w:wAfter w:w="3200" w:type="dxa"/>
          <w:trHeight w:val="148"/>
        </w:trPr>
        <w:tc>
          <w:tcPr>
            <w:tcW w:w="5165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313735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b/>
                <w:bCs/>
                <w:sz w:val="18"/>
                <w:szCs w:val="18"/>
              </w:rPr>
              <w:t>Cellular Component</w:t>
            </w:r>
          </w:p>
        </w:tc>
        <w:tc>
          <w:tcPr>
            <w:tcW w:w="8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1FB41D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4D776E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EB87F5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CBA968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2EC7BC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B13FAD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E4BB85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7A88" w:rsidRPr="00887A88" w14:paraId="1654714F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6E09E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64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7F062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high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>-density lipoprotein partic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1D316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24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FD580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83E-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27821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0.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B6ECB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A34CE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CAAE8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977FF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14DC4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, APOC1</w:t>
            </w:r>
          </w:p>
        </w:tc>
      </w:tr>
      <w:tr w:rsidR="00887A88" w:rsidRPr="00887A88" w14:paraId="42D2087B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8B966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58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16AC5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plasma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lipoprotein partic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DD554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7.63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1E3574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.11E-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F56BE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39185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67AE0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8C161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38382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CE710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, APOC1</w:t>
            </w:r>
          </w:p>
        </w:tc>
      </w:tr>
      <w:tr w:rsidR="00887A88" w:rsidRPr="00887A88" w14:paraId="299F94E1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9C3DB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2994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F83F9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protein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>-lipid complex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AC60D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9.91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0C01E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69E-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B1E70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5.4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F9489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62C08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8064D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AA551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9029C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, APOC1</w:t>
            </w:r>
          </w:p>
        </w:tc>
      </w:tr>
      <w:tr w:rsidR="00887A88" w:rsidRPr="00887A88" w14:paraId="0515BCB4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1F508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61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62491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very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>-low-density lipoprotein partic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9B4B6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57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A889E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.24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BF5AC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0B5C4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E0596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D37CA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619BC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A3342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APOM, APOE, APOC1</w:t>
            </w:r>
          </w:p>
        </w:tc>
      </w:tr>
      <w:tr w:rsidR="00887A88" w:rsidRPr="00887A88" w14:paraId="57DDC331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F4FFC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85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04A26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triglyceride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>-rich lipoprotein partic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D7E71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57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CA5A9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.19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0233E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8D6DE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BEC44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7CFE4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34013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1FC53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APOM, APOE, APOC1</w:t>
            </w:r>
          </w:p>
        </w:tc>
      </w:tr>
      <w:tr w:rsidR="00887A88" w:rsidRPr="00887A88" w14:paraId="1B6A5AB7" w14:textId="77777777" w:rsidTr="00887A88">
        <w:trPr>
          <w:gridAfter w:val="1"/>
          <w:wAfter w:w="3200" w:type="dxa"/>
          <w:trHeight w:val="148"/>
        </w:trPr>
        <w:tc>
          <w:tcPr>
            <w:tcW w:w="5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96246F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b/>
                <w:bCs/>
                <w:sz w:val="18"/>
                <w:szCs w:val="18"/>
              </w:rPr>
              <w:t>Biological Proces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00BD46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69DF27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A2A1E6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29E061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91AB54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6670EF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075C3D" w14:textId="77777777" w:rsidR="00887A88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7A88" w:rsidRPr="00887A88" w14:paraId="688A58A0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26EE0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75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87652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high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>-density lipoprotein particle remodel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41643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50E-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AF396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80E-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3AC61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9.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CE42B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E3131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604FA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DD25B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FBD79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, APOC1</w:t>
            </w:r>
          </w:p>
        </w:tc>
      </w:tr>
      <w:tr w:rsidR="00887A88" w:rsidRPr="00887A88" w14:paraId="17A5EA82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76E8B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67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CB62B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macromolecular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complex remodel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97E2D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05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E57D4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.78E-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04420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3.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6688B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98DEA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A38424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11252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CA4AD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, APOC1</w:t>
            </w:r>
          </w:p>
        </w:tc>
      </w:tr>
      <w:tr w:rsidR="00887A88" w:rsidRPr="00887A88" w14:paraId="3189656D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222CE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68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20A1A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protein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>-lipid complex remodel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E695C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05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0CD4C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52E-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4B95D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3.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BFE76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1DC1F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A6451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B57DF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AD405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, APOC1</w:t>
            </w:r>
          </w:p>
        </w:tc>
      </w:tr>
      <w:tr w:rsidR="00887A88" w:rsidRPr="00887A88" w14:paraId="2BD2FA1C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04E60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69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FA90A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plasma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lipoprotein particle remodel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8C7AB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05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4B7CF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89E-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04FC9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3.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5A50C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D9666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3AC9F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632AC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6DD00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, APOC1</w:t>
            </w:r>
          </w:p>
        </w:tc>
      </w:tr>
      <w:tr w:rsidR="00887A88" w:rsidRPr="00887A88" w14:paraId="5D0DC16E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D1BBE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71827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23059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plasma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lipoprotein particle organizati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9ADFF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24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8F5D6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.23E-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FEFB5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0.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FCA73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A80A2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9A48D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E955A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885AB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, APOC1</w:t>
            </w:r>
          </w:p>
        </w:tc>
      </w:tr>
      <w:tr w:rsidR="00887A88" w:rsidRPr="00887A88" w14:paraId="13DAF9A4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C26F5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71825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36BA1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protein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>-lipid complex subunit organizati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8E01D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.14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EA384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.77E-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7DD01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9.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A4C31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DD472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FFC8C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C5A4A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4A5CE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, APOC1</w:t>
            </w:r>
          </w:p>
        </w:tc>
      </w:tr>
      <w:tr w:rsidR="00887A88" w:rsidRPr="00887A88" w14:paraId="7D084BE0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A7B56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81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E6624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plasma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lipoprotein particle clearan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54B99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8.73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60F5D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8.98E-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C3984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.9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B6134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0F064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6FB59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95603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99882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, APOC1</w:t>
            </w:r>
          </w:p>
        </w:tc>
      </w:tr>
      <w:tr w:rsidR="00887A88" w:rsidRPr="00887A88" w14:paraId="35F4AE1E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53D42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0301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FF894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cholesterol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transpor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434FB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27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55621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14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A1D58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4.7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8900C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EF71F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F4CA6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04D26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090AE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, APOC1</w:t>
            </w:r>
          </w:p>
        </w:tc>
      </w:tr>
      <w:tr w:rsidR="00887A88" w:rsidRPr="00887A88" w14:paraId="621EC5B7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C8791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15918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D9FFB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sterol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transpor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339DD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27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3C22B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02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0BC06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4.7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E23DF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6FE5D4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D0B93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5EBD4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9083D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, APOC1</w:t>
            </w:r>
          </w:p>
        </w:tc>
      </w:tr>
      <w:tr w:rsidR="00887A88" w:rsidRPr="00887A88" w14:paraId="3A820E3C" w14:textId="77777777" w:rsidTr="00887A88">
        <w:trPr>
          <w:trHeight w:val="64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93EBE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71830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CEB2E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triglyceride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>-rich lipoprotein particle clearan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B1E63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29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D8A7F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9.27E-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B0711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8.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F0633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1A19B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59E6F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FF396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49CE74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E, APOC1</w:t>
            </w:r>
          </w:p>
        </w:tc>
      </w:tr>
      <w:tr w:rsidR="00887A88" w:rsidRPr="00887A88" w14:paraId="59BCFBC3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68E25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74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BF4B6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low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>-density lipoprotein particle remodel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BD035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29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36E92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8.43E-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9BDD0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8.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7C320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9855D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21F96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69347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0E897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E, APOC1</w:t>
            </w:r>
          </w:p>
        </w:tc>
      </w:tr>
      <w:tr w:rsidR="00887A88" w:rsidRPr="00887A88" w14:paraId="52B355D1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135E0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82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0A10F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chylomicron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remnant clearan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3AEF2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29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F5E0B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7.73E-0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BAD11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8.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F4BF9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67DCE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924ED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E7DF3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6BB2B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E, APOC1</w:t>
            </w:r>
          </w:p>
        </w:tc>
      </w:tr>
      <w:tr w:rsidR="00887A88" w:rsidRPr="00887A88" w14:paraId="53A91FFF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F0162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43691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8DDCB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reverse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cholesterol transpor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58FB1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01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A5C4C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12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7ABFD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1E61C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995AB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3924E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48606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A7C7C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E, CETP</w:t>
            </w:r>
          </w:p>
        </w:tc>
      </w:tr>
      <w:tr w:rsidR="00887A88" w:rsidRPr="00887A88" w14:paraId="2D65F449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3D64A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06641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4A836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triglyceride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metabolic proces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9EE2A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.99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68EB6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05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1C32C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8.5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D5AE8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95328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C05BC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8EC3D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FC701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E, CETP, APOC1</w:t>
            </w:r>
          </w:p>
        </w:tc>
      </w:tr>
      <w:tr w:rsidR="00887A88" w:rsidRPr="00887A88" w14:paraId="609AC322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594FA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15850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51061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organic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87A88">
              <w:rPr>
                <w:rFonts w:ascii="Arial" w:hAnsi="Arial" w:cs="Arial"/>
                <w:sz w:val="18"/>
                <w:szCs w:val="18"/>
              </w:rPr>
              <w:t>hydroxy</w:t>
            </w:r>
            <w:proofErr w:type="spellEnd"/>
            <w:r w:rsidRPr="00887A88">
              <w:rPr>
                <w:rFonts w:ascii="Arial" w:hAnsi="Arial" w:cs="Arial"/>
                <w:sz w:val="18"/>
                <w:szCs w:val="18"/>
              </w:rPr>
              <w:t xml:space="preserve"> compound transpor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6487E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.32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BFD05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55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A85E7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1.1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3CD24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5C8A0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26D40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A1DD74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B95FB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E, CETP, APOC1</w:t>
            </w:r>
          </w:p>
        </w:tc>
      </w:tr>
      <w:tr w:rsidR="00887A88" w:rsidRPr="00887A88" w14:paraId="5A3B26DC" w14:textId="77777777" w:rsidTr="00887A88">
        <w:trPr>
          <w:trHeight w:val="223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3CC84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72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DCB00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very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>-low-density lipoprotein particle remodel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59BAA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6.31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5AAF2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84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FD2E4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2.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E5107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B67C2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C6B25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B4DEA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CF13E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E, CETP</w:t>
            </w:r>
          </w:p>
        </w:tc>
      </w:tr>
      <w:tr w:rsidR="00887A88" w:rsidRPr="00887A88" w14:paraId="4D6654B5" w14:textId="77777777" w:rsidTr="00887A88">
        <w:trPr>
          <w:trHeight w:val="7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4EAAA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42157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F49AC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lipoprotein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metabolic proces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E1EE2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7.10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791FC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.01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C62E6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EEF5F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5EE8A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11674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B2EEB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7DEFD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APOM, APOE, CETP, APOC1</w:t>
            </w:r>
          </w:p>
        </w:tc>
      </w:tr>
      <w:tr w:rsidR="00887A88" w:rsidRPr="00887A88" w14:paraId="009DBA9A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CC82B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06639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BE791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acylglycerol</w:t>
            </w:r>
            <w:proofErr w:type="spellEnd"/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metabolic proces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3881C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9.19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D7BD5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.68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8834E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5.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61A05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51D69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A251A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230B4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74383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E, CETP, APOC1</w:t>
            </w:r>
          </w:p>
        </w:tc>
      </w:tr>
      <w:tr w:rsidR="00887A88" w:rsidRPr="00887A88" w14:paraId="3CE8F954" w14:textId="77777777" w:rsidTr="00887A88">
        <w:trPr>
          <w:trHeight w:val="64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0C5BE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70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2E31A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triglyceride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>-rich lipoprotein particle remodel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33308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09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D97DB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.14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B7B03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7.7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EF06D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E5508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4FF5C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94DB3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AA937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E, CETP</w:t>
            </w:r>
          </w:p>
        </w:tc>
      </w:tr>
      <w:tr w:rsidR="00887A88" w:rsidRPr="00887A88" w14:paraId="46DAE53A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B1D9F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06638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03B96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neutral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lipid metabolic proces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EBF0F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17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872F8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.21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384AE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9E647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8146A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80669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EB596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D0F1D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E, CETP, APOC1</w:t>
            </w:r>
          </w:p>
        </w:tc>
      </w:tr>
      <w:tr w:rsidR="00887A88" w:rsidRPr="00887A88" w14:paraId="7C1FD613" w14:textId="77777777" w:rsidTr="00887A88">
        <w:trPr>
          <w:trHeight w:val="64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98C24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447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62005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very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>-low-density lipoprotein particle clearan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B3448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29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58906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7.85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A7F95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64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161EA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A1E90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75392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1FAE24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6894C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APOE, APOC1</w:t>
            </w:r>
          </w:p>
        </w:tc>
      </w:tr>
      <w:tr w:rsidR="00887A88" w:rsidRPr="00887A88" w14:paraId="36B9AD35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64A3E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06869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F1428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lipid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transpor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919B3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32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FB8D8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7.61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714F0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8.3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F0C6D4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08C1C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FDE40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20BA8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9FACE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APOC1, CETP</w:t>
            </w:r>
          </w:p>
        </w:tc>
      </w:tr>
      <w:tr w:rsidR="00887A88" w:rsidRPr="00887A88" w14:paraId="315D90D5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368B1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4377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81E99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plasma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lipoprotein particle assembl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EAF43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.57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A88C5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8.04E-0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1CF10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1.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58347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E1DB0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9B6F2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0346E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C4578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APOM, APOE, APOC1</w:t>
            </w:r>
          </w:p>
        </w:tc>
      </w:tr>
      <w:tr w:rsidR="00887A88" w:rsidRPr="00887A88" w14:paraId="538EA4BD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8A123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65005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E9DC3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protein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>-lipid complex assembl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B1025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.63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B49D5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09E-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04569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9.4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7AA5D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37F70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0B9E0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BB5DD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0D053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APOM, APOE, APOC1</w:t>
            </w:r>
          </w:p>
        </w:tc>
      </w:tr>
      <w:tr w:rsidR="00887A88" w:rsidRPr="00887A88" w14:paraId="1567976A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52CD9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55092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A6C98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sterol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homeostasi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8E943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.81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D9D19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10E-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4A30C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3DE82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FF2FC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D8AD7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82EB8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931A6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</w:t>
            </w:r>
          </w:p>
        </w:tc>
      </w:tr>
      <w:tr w:rsidR="00887A88" w:rsidRPr="00887A88" w14:paraId="6295AF47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287C5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42632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38319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cholesterol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homeostasi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D22E1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.81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3FEF5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06E-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CDD08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C55815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D0E85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6DE264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92E42D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4887F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</w:t>
            </w:r>
          </w:p>
        </w:tc>
      </w:tr>
      <w:tr w:rsidR="00887A88" w:rsidRPr="00887A88" w14:paraId="58CE91C7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7223D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08203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D4C76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cholesterol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metabolic proces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F31A14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5.26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3C52B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40E-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3F4F4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9.9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D1A4E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B0BFD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BB4C6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6DF97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07DDA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M, APOE, CETP</w:t>
            </w:r>
          </w:p>
        </w:tc>
      </w:tr>
      <w:tr w:rsidR="00887A88" w:rsidRPr="00887A88" w14:paraId="47840473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BB6EC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15914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95F9A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phospholipid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transpor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972CF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6.52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A513D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68E-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F7E31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CFF97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A1493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8231F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C3EE74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9FBF8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APOE, APOC1, CETP</w:t>
            </w:r>
          </w:p>
        </w:tc>
      </w:tr>
      <w:tr w:rsidR="00887A88" w:rsidRPr="00887A88" w14:paraId="0ADE3CCB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AB783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46164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306214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alcohol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catabolic proces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2F494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6.52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1BACA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62E-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BB242A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671A2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631B2B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1601A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4A7D5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B787B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E, ALDH2</w:t>
            </w:r>
          </w:p>
        </w:tc>
      </w:tr>
      <w:tr w:rsidR="00887A88" w:rsidRPr="00887A88" w14:paraId="7E6F0144" w14:textId="77777777" w:rsidTr="00887A8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CEEBE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16125</w:t>
            </w:r>
          </w:p>
        </w:tc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3C9A3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sterol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metabolic proces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F50AA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8.09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A62D8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94E-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2DD98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8.9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FFEEE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7E1234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8D246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B9DF7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BE37C9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LIPC, APOC1, CETP</w:t>
            </w:r>
          </w:p>
        </w:tc>
      </w:tr>
      <w:tr w:rsidR="00887A88" w:rsidRPr="00887A88" w14:paraId="5C25CE27" w14:textId="77777777" w:rsidTr="00C94B28">
        <w:trPr>
          <w:trHeight w:val="149"/>
        </w:trPr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909973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15748</w:t>
            </w:r>
          </w:p>
        </w:tc>
        <w:tc>
          <w:tcPr>
            <w:tcW w:w="38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5B7B1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organophosphate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ester transport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8ED311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8.39E-0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43EA4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95E-01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7E602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4.95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3ACBB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A73E9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192FB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449AD20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83461F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APOE, APOC1, CETP</w:t>
            </w:r>
          </w:p>
        </w:tc>
      </w:tr>
      <w:tr w:rsidR="00887A88" w:rsidRPr="00887A88" w14:paraId="295DF614" w14:textId="77777777" w:rsidTr="00C94B28">
        <w:trPr>
          <w:trHeight w:val="149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62A58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GO:0033344</w:t>
            </w:r>
          </w:p>
        </w:tc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751372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87A88">
              <w:rPr>
                <w:rFonts w:ascii="Arial" w:hAnsi="Arial" w:cs="Arial"/>
                <w:sz w:val="18"/>
                <w:szCs w:val="18"/>
              </w:rPr>
              <w:t>cholesterol</w:t>
            </w:r>
            <w:proofErr w:type="gramEnd"/>
            <w:r w:rsidRPr="00887A88">
              <w:rPr>
                <w:rFonts w:ascii="Arial" w:hAnsi="Arial" w:cs="Arial"/>
                <w:sz w:val="18"/>
                <w:szCs w:val="18"/>
              </w:rPr>
              <w:t xml:space="preserve"> efflux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77C95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8.39E-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74E388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.89E-0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499DB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4.9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344FFE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EDAD4C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1E1746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6FAA0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DAA0F7" w14:textId="77777777" w:rsidR="00000000" w:rsidRPr="00887A88" w:rsidRDefault="00887A88" w:rsidP="00887A88">
            <w:pPr>
              <w:rPr>
                <w:rFonts w:ascii="Arial" w:hAnsi="Arial" w:cs="Arial"/>
                <w:sz w:val="18"/>
                <w:szCs w:val="18"/>
              </w:rPr>
            </w:pPr>
            <w:r w:rsidRPr="00887A88">
              <w:rPr>
                <w:rFonts w:ascii="Arial" w:hAnsi="Arial" w:cs="Arial"/>
                <w:sz w:val="18"/>
                <w:szCs w:val="18"/>
              </w:rPr>
              <w:t>APOM, APOE, APOC1</w:t>
            </w:r>
          </w:p>
        </w:tc>
      </w:tr>
      <w:tr w:rsidR="00C94B28" w:rsidRPr="00887A88" w14:paraId="14C65C10" w14:textId="77777777" w:rsidTr="00C94B28">
        <w:trPr>
          <w:trHeight w:val="149"/>
        </w:trPr>
        <w:tc>
          <w:tcPr>
            <w:tcW w:w="8865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4B628A5" w14:textId="77777777" w:rsidR="00C94B28" w:rsidRPr="00C94B28" w:rsidRDefault="00C94B28" w:rsidP="00887A88">
            <w:pPr>
              <w:rPr>
                <w:rFonts w:ascii="Arial" w:hAnsi="Arial" w:cs="Arial"/>
                <w:sz w:val="20"/>
                <w:szCs w:val="20"/>
              </w:rPr>
            </w:pPr>
            <w:r w:rsidRPr="00C94B28">
              <w:rPr>
                <w:rFonts w:ascii="Arial" w:hAnsi="Arial" w:cs="Arial"/>
                <w:sz w:val="20"/>
                <w:szCs w:val="20"/>
              </w:rPr>
              <w:t xml:space="preserve">False discovery p-value is calculated using the </w:t>
            </w:r>
            <w:proofErr w:type="spellStart"/>
            <w:r w:rsidRPr="00C94B28">
              <w:rPr>
                <w:rFonts w:ascii="Arial" w:hAnsi="Arial" w:cs="Arial"/>
                <w:sz w:val="20"/>
                <w:szCs w:val="20"/>
              </w:rPr>
              <w:t>Benjamani</w:t>
            </w:r>
            <w:proofErr w:type="spellEnd"/>
            <w:r w:rsidRPr="00C94B28">
              <w:rPr>
                <w:rFonts w:ascii="Arial" w:hAnsi="Arial" w:cs="Arial"/>
                <w:sz w:val="20"/>
                <w:szCs w:val="20"/>
              </w:rPr>
              <w:t>-</w:t>
            </w:r>
            <w:r w:rsidRPr="00C94B28">
              <w:rPr>
                <w:sz w:val="20"/>
                <w:szCs w:val="20"/>
              </w:rPr>
              <w:t xml:space="preserve"> </w:t>
            </w:r>
            <w:r w:rsidRPr="00C94B28">
              <w:rPr>
                <w:rFonts w:ascii="Arial" w:hAnsi="Arial" w:cs="Arial"/>
                <w:sz w:val="20"/>
                <w:szCs w:val="20"/>
              </w:rPr>
              <w:t>Hochberg method.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B421171" w14:textId="77777777" w:rsidR="00C94B28" w:rsidRPr="00887A88" w:rsidRDefault="00C94B2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0A3EB2D" w14:textId="77777777" w:rsidR="00C94B28" w:rsidRPr="00887A88" w:rsidRDefault="00C94B2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B81EFFE" w14:textId="77777777" w:rsidR="00C94B28" w:rsidRPr="00887A88" w:rsidRDefault="00C94B2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2E0CA86" w14:textId="77777777" w:rsidR="00C94B28" w:rsidRPr="00887A88" w:rsidRDefault="00C94B28" w:rsidP="00887A8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8C67C13" w14:textId="77777777" w:rsidR="00147A5F" w:rsidRDefault="00147A5F" w:rsidP="00C94B28">
      <w:bookmarkStart w:id="0" w:name="_GoBack"/>
      <w:bookmarkEnd w:id="0"/>
    </w:p>
    <w:sectPr w:rsidR="00147A5F" w:rsidSect="00C94B28">
      <w:pgSz w:w="15840" w:h="12240" w:orient="landscape"/>
      <w:pgMar w:top="1080" w:right="1440" w:bottom="9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A88"/>
    <w:rsid w:val="00147A5F"/>
    <w:rsid w:val="00887A88"/>
    <w:rsid w:val="00C9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7BF5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78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20</Words>
  <Characters>3536</Characters>
  <Application>Microsoft Macintosh Word</Application>
  <DocSecurity>0</DocSecurity>
  <Lines>29</Lines>
  <Paragraphs>8</Paragraphs>
  <ScaleCrop>false</ScaleCrop>
  <Company/>
  <LinksUpToDate>false</LinksUpToDate>
  <CharactersWithSpaces>4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Johnson</dc:creator>
  <cp:keywords/>
  <dc:description/>
  <cp:lastModifiedBy>Simon Johnson</cp:lastModifiedBy>
  <cp:revision>2</cp:revision>
  <dcterms:created xsi:type="dcterms:W3CDTF">2014-12-03T19:46:00Z</dcterms:created>
  <dcterms:modified xsi:type="dcterms:W3CDTF">2014-12-03T19:53:00Z</dcterms:modified>
</cp:coreProperties>
</file>